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EE819" w14:textId="77777777" w:rsidR="00B20D31" w:rsidRPr="00E63FD1" w:rsidRDefault="00B20D31" w:rsidP="00B20D31">
      <w:pPr>
        <w:jc w:val="both"/>
        <w:rPr>
          <w:rFonts w:asciiTheme="majorBidi" w:hAnsiTheme="majorBidi" w:cstheme="majorBidi"/>
          <w:lang w:val="en-US"/>
        </w:rPr>
      </w:pPr>
    </w:p>
    <w:p w14:paraId="6F8ACE56" w14:textId="0C822770" w:rsidR="00B20D31" w:rsidRPr="00E63FD1" w:rsidRDefault="00675CEA" w:rsidP="00B20D31">
      <w:pPr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2 File</w:t>
      </w:r>
      <w:r w:rsidR="00B20D31" w:rsidRPr="00E63FD1">
        <w:rPr>
          <w:rFonts w:asciiTheme="majorBidi" w:hAnsiTheme="majorBidi" w:cstheme="majorBidi"/>
          <w:b/>
          <w:bCs/>
          <w:sz w:val="28"/>
          <w:szCs w:val="28"/>
          <w:lang w:val="en-US"/>
        </w:rPr>
        <w:t>:</w:t>
      </w:r>
    </w:p>
    <w:p w14:paraId="3B1AAF7B" w14:textId="77777777" w:rsidR="00B20D31" w:rsidRPr="00E63FD1" w:rsidRDefault="00B20D31" w:rsidP="00B20D31">
      <w:pPr>
        <w:pBdr>
          <w:top w:val="nil"/>
          <w:left w:val="nil"/>
          <w:bottom w:val="nil"/>
          <w:right w:val="nil"/>
          <w:between w:val="nil"/>
        </w:pBd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Theme="majorBidi" w:eastAsia="Courier New" w:hAnsiTheme="majorBidi" w:cstheme="majorBidi"/>
          <w:color w:val="000000"/>
          <w:sz w:val="24"/>
          <w:szCs w:val="24"/>
          <w:lang w:val="en-US"/>
        </w:rPr>
      </w:pPr>
    </w:p>
    <w:p w14:paraId="09CACD71" w14:textId="77777777" w:rsidR="00B20D31" w:rsidRPr="00E63FD1" w:rsidRDefault="00B20D31" w:rsidP="00B20D31">
      <w:pPr>
        <w:rPr>
          <w:rFonts w:asciiTheme="majorBidi" w:hAnsiTheme="majorBidi" w:cstheme="majorBidi"/>
          <w:sz w:val="24"/>
          <w:szCs w:val="24"/>
        </w:rPr>
      </w:pPr>
    </w:p>
    <w:tbl>
      <w:tblPr>
        <w:tblW w:w="8231" w:type="dxa"/>
        <w:tblLayout w:type="fixed"/>
        <w:tblLook w:val="0400" w:firstRow="0" w:lastRow="0" w:firstColumn="0" w:lastColumn="0" w:noHBand="0" w:noVBand="1"/>
      </w:tblPr>
      <w:tblGrid>
        <w:gridCol w:w="236"/>
        <w:gridCol w:w="2296"/>
        <w:gridCol w:w="1905"/>
        <w:gridCol w:w="2441"/>
        <w:gridCol w:w="236"/>
        <w:gridCol w:w="881"/>
        <w:gridCol w:w="236"/>
      </w:tblGrid>
      <w:tr w:rsidR="00B20D31" w:rsidRPr="00E63FD1" w14:paraId="357113A4" w14:textId="77777777" w:rsidTr="005C5458">
        <w:trPr>
          <w:gridAfter w:val="1"/>
          <w:wAfter w:w="6" w:type="dxa"/>
        </w:trPr>
        <w:tc>
          <w:tcPr>
            <w:tcW w:w="8225" w:type="dxa"/>
            <w:gridSpan w:val="6"/>
            <w:vAlign w:val="center"/>
          </w:tcPr>
          <w:p w14:paraId="44380DAA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ample Size Calculation</w:t>
            </w:r>
          </w:p>
        </w:tc>
      </w:tr>
      <w:tr w:rsidR="00B20D31" w:rsidRPr="00E63FD1" w14:paraId="22E647BA" w14:textId="77777777" w:rsidTr="005C5458">
        <w:trPr>
          <w:gridAfter w:val="1"/>
          <w:wAfter w:w="6" w:type="dxa"/>
        </w:trPr>
        <w:tc>
          <w:tcPr>
            <w:tcW w:w="8225" w:type="dxa"/>
            <w:gridSpan w:val="6"/>
            <w:vAlign w:val="center"/>
          </w:tcPr>
          <w:p w14:paraId="4E0B4F19" w14:textId="77777777" w:rsidR="00B20D31" w:rsidRPr="00E63FD1" w:rsidRDefault="00675CEA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pict w14:anchorId="58A4FC4D">
                <v:rect id="_x0000_i1025" style="width:0;height:1.5pt" o:hralign="center" o:hrstd="t" o:hr="t" fillcolor="#a0a0a0" stroked="f"/>
              </w:pict>
            </w:r>
          </w:p>
        </w:tc>
      </w:tr>
      <w:tr w:rsidR="00B20D31" w:rsidRPr="00E63FD1" w14:paraId="67380193" w14:textId="77777777" w:rsidTr="005C5458">
        <w:tc>
          <w:tcPr>
            <w:tcW w:w="7277" w:type="dxa"/>
            <w:gridSpan w:val="5"/>
            <w:vAlign w:val="center"/>
          </w:tcPr>
          <w:p w14:paraId="775A75A5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opulation size (for finite population correction factor or fpc)(</w:t>
            </w:r>
            <w:r w:rsidRPr="00E63FD1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N</w:t>
            </w: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:</w:t>
            </w:r>
          </w:p>
        </w:tc>
        <w:tc>
          <w:tcPr>
            <w:tcW w:w="948" w:type="dxa"/>
            <w:vAlign w:val="center"/>
          </w:tcPr>
          <w:p w14:paraId="64603B4B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9574</w:t>
            </w:r>
          </w:p>
        </w:tc>
        <w:tc>
          <w:tcPr>
            <w:tcW w:w="6" w:type="dxa"/>
            <w:vAlign w:val="center"/>
          </w:tcPr>
          <w:p w14:paraId="5ACF8BEE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20D31" w:rsidRPr="00E63FD1" w14:paraId="58C98C71" w14:textId="77777777" w:rsidTr="005C5458">
        <w:tc>
          <w:tcPr>
            <w:tcW w:w="7266" w:type="dxa"/>
            <w:gridSpan w:val="4"/>
            <w:vAlign w:val="center"/>
          </w:tcPr>
          <w:p w14:paraId="6AA1559E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ypothesized % frequency of outcome factor in the population (</w:t>
            </w:r>
            <w:r w:rsidRPr="00E63FD1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p</w:t>
            </w: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:</w:t>
            </w:r>
          </w:p>
        </w:tc>
        <w:tc>
          <w:tcPr>
            <w:tcW w:w="11" w:type="dxa"/>
            <w:vAlign w:val="center"/>
          </w:tcPr>
          <w:p w14:paraId="4A5E79D8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25753F71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%+/-5</w:t>
            </w:r>
          </w:p>
        </w:tc>
        <w:tc>
          <w:tcPr>
            <w:tcW w:w="6" w:type="dxa"/>
            <w:vAlign w:val="center"/>
          </w:tcPr>
          <w:p w14:paraId="1E0FA214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637A2A80" w14:textId="77777777" w:rsidTr="005C5458">
        <w:tc>
          <w:tcPr>
            <w:tcW w:w="7277" w:type="dxa"/>
            <w:gridSpan w:val="5"/>
            <w:vAlign w:val="center"/>
          </w:tcPr>
          <w:p w14:paraId="471DA73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fidence limits as % of 100(absolute +/- %) (</w:t>
            </w:r>
            <w:r w:rsidRPr="00E63FD1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d</w:t>
            </w: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:</w:t>
            </w:r>
          </w:p>
        </w:tc>
        <w:tc>
          <w:tcPr>
            <w:tcW w:w="954" w:type="dxa"/>
            <w:gridSpan w:val="2"/>
            <w:vAlign w:val="center"/>
          </w:tcPr>
          <w:p w14:paraId="57A4AC7D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%</w:t>
            </w:r>
          </w:p>
        </w:tc>
      </w:tr>
      <w:tr w:rsidR="00B20D31" w:rsidRPr="00E63FD1" w14:paraId="622700B9" w14:textId="77777777" w:rsidTr="005C5458">
        <w:tc>
          <w:tcPr>
            <w:tcW w:w="7277" w:type="dxa"/>
            <w:gridSpan w:val="5"/>
            <w:vAlign w:val="center"/>
          </w:tcPr>
          <w:p w14:paraId="60BD4A5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esign effect (for cluster surveys-</w:t>
            </w:r>
            <w:r w:rsidRPr="00E63FD1">
              <w:rPr>
                <w:rFonts w:asciiTheme="majorBidi" w:eastAsia="Times New Roman" w:hAnsiTheme="majorBidi" w:cstheme="majorBidi"/>
                <w:i/>
                <w:color w:val="000000"/>
                <w:sz w:val="24"/>
                <w:szCs w:val="24"/>
              </w:rPr>
              <w:t>DEFF</w:t>
            </w: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:</w:t>
            </w:r>
          </w:p>
          <w:p w14:paraId="58D9BD47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343F262F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6" w:type="dxa"/>
            <w:vAlign w:val="center"/>
          </w:tcPr>
          <w:p w14:paraId="75A8A74C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3C2E896F" w14:textId="77777777" w:rsidTr="005C5458">
        <w:tc>
          <w:tcPr>
            <w:tcW w:w="8225" w:type="dxa"/>
            <w:gridSpan w:val="6"/>
            <w:vAlign w:val="center"/>
          </w:tcPr>
          <w:p w14:paraId="0D53ABA0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ample Size(</w:t>
            </w:r>
            <w:r w:rsidRPr="00E63FD1">
              <w:rPr>
                <w:rFonts w:asciiTheme="majorBidi" w:eastAsia="Times New Roman" w:hAnsiTheme="majorBidi" w:cstheme="majorBidi"/>
                <w:b/>
                <w:i/>
                <w:color w:val="000000"/>
                <w:sz w:val="24"/>
                <w:szCs w:val="24"/>
              </w:rPr>
              <w:t>n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) for Various Confidence Levels</w:t>
            </w:r>
          </w:p>
        </w:tc>
        <w:tc>
          <w:tcPr>
            <w:tcW w:w="6" w:type="dxa"/>
            <w:vAlign w:val="center"/>
          </w:tcPr>
          <w:p w14:paraId="5DEBDA9C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54E5A06D" w14:textId="77777777" w:rsidTr="005C5458">
        <w:tc>
          <w:tcPr>
            <w:tcW w:w="8225" w:type="dxa"/>
            <w:gridSpan w:val="6"/>
            <w:vAlign w:val="center"/>
          </w:tcPr>
          <w:p w14:paraId="605B3D57" w14:textId="77777777" w:rsidR="00B20D31" w:rsidRPr="00E63FD1" w:rsidRDefault="00675CEA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pict w14:anchorId="4C6FF282"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6" w:type="dxa"/>
            <w:vAlign w:val="center"/>
          </w:tcPr>
          <w:p w14:paraId="274D2087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68A127BF" w14:textId="77777777" w:rsidTr="005C5458">
        <w:tc>
          <w:tcPr>
            <w:tcW w:w="11" w:type="dxa"/>
            <w:vAlign w:val="center"/>
          </w:tcPr>
          <w:p w14:paraId="08485715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5A41802B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Confidence</w:t>
            </w:r>
          </w:p>
        </w:tc>
        <w:tc>
          <w:tcPr>
            <w:tcW w:w="2077" w:type="dxa"/>
            <w:vAlign w:val="center"/>
          </w:tcPr>
          <w:p w14:paraId="1DDECCA9" w14:textId="77777777" w:rsidR="00B20D31" w:rsidRPr="00E63FD1" w:rsidRDefault="00B20D31" w:rsidP="005C5458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Level(%)</w:t>
            </w:r>
          </w:p>
        </w:tc>
        <w:tc>
          <w:tcPr>
            <w:tcW w:w="2669" w:type="dxa"/>
            <w:vAlign w:val="center"/>
          </w:tcPr>
          <w:p w14:paraId="075E3D79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11" w:type="dxa"/>
            <w:vAlign w:val="center"/>
          </w:tcPr>
          <w:p w14:paraId="456908C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6982682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4AE259F0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75413C2C" w14:textId="77777777" w:rsidTr="005C5458">
        <w:tc>
          <w:tcPr>
            <w:tcW w:w="11" w:type="dxa"/>
            <w:vAlign w:val="center"/>
          </w:tcPr>
          <w:p w14:paraId="097EC93E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5FFB16DB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%</w:t>
            </w:r>
          </w:p>
        </w:tc>
        <w:tc>
          <w:tcPr>
            <w:tcW w:w="2077" w:type="dxa"/>
            <w:vAlign w:val="center"/>
          </w:tcPr>
          <w:p w14:paraId="3EA8A667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670484E6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1" w:type="dxa"/>
            <w:vAlign w:val="center"/>
          </w:tcPr>
          <w:p w14:paraId="336B505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36F5B27C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0ACCFE37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1F77AA6D" w14:textId="77777777" w:rsidTr="005C5458">
        <w:tc>
          <w:tcPr>
            <w:tcW w:w="11" w:type="dxa"/>
            <w:vAlign w:val="center"/>
          </w:tcPr>
          <w:p w14:paraId="62AE6D07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589987EC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%</w:t>
            </w:r>
          </w:p>
        </w:tc>
        <w:tc>
          <w:tcPr>
            <w:tcW w:w="2077" w:type="dxa"/>
            <w:vAlign w:val="center"/>
          </w:tcPr>
          <w:p w14:paraId="15005588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48DE125B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11" w:type="dxa"/>
            <w:vAlign w:val="center"/>
          </w:tcPr>
          <w:p w14:paraId="0A72FFA2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78C5A3C5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5128A611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1B2774D2" w14:textId="77777777" w:rsidTr="005C5458">
        <w:tc>
          <w:tcPr>
            <w:tcW w:w="11" w:type="dxa"/>
            <w:vAlign w:val="center"/>
          </w:tcPr>
          <w:p w14:paraId="4CD1DFAE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2A7EE603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%</w:t>
            </w:r>
          </w:p>
        </w:tc>
        <w:tc>
          <w:tcPr>
            <w:tcW w:w="2077" w:type="dxa"/>
            <w:vAlign w:val="center"/>
          </w:tcPr>
          <w:p w14:paraId="614AC5B9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0C9032BC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1</w:t>
            </w:r>
          </w:p>
        </w:tc>
        <w:tc>
          <w:tcPr>
            <w:tcW w:w="11" w:type="dxa"/>
            <w:vAlign w:val="center"/>
          </w:tcPr>
          <w:p w14:paraId="12F718B0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2C7AC8DE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7D78B793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4D443207" w14:textId="77777777" w:rsidTr="005C5458">
        <w:tc>
          <w:tcPr>
            <w:tcW w:w="11" w:type="dxa"/>
            <w:vAlign w:val="center"/>
          </w:tcPr>
          <w:p w14:paraId="53B95DDA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09524B91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%</w:t>
            </w:r>
          </w:p>
        </w:tc>
        <w:tc>
          <w:tcPr>
            <w:tcW w:w="2077" w:type="dxa"/>
            <w:vAlign w:val="center"/>
          </w:tcPr>
          <w:p w14:paraId="3529A536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19B3D08D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1" w:type="dxa"/>
            <w:vAlign w:val="center"/>
          </w:tcPr>
          <w:p w14:paraId="2254731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1CCFDFDF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6DCC2F6C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6F7E7722" w14:textId="77777777" w:rsidTr="005C5458">
        <w:tc>
          <w:tcPr>
            <w:tcW w:w="11" w:type="dxa"/>
            <w:vAlign w:val="center"/>
          </w:tcPr>
          <w:p w14:paraId="4C4010AE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50CCD0C1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%</w:t>
            </w:r>
          </w:p>
        </w:tc>
        <w:tc>
          <w:tcPr>
            <w:tcW w:w="2077" w:type="dxa"/>
            <w:vAlign w:val="center"/>
          </w:tcPr>
          <w:p w14:paraId="5C716B61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06315E54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11" w:type="dxa"/>
            <w:vAlign w:val="center"/>
          </w:tcPr>
          <w:p w14:paraId="2EFC7A2F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26E8235C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32A1426F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22ACF084" w14:textId="77777777" w:rsidTr="005C5458">
        <w:tc>
          <w:tcPr>
            <w:tcW w:w="11" w:type="dxa"/>
            <w:vAlign w:val="center"/>
          </w:tcPr>
          <w:p w14:paraId="61AD593F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5245B681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%</w:t>
            </w:r>
          </w:p>
        </w:tc>
        <w:tc>
          <w:tcPr>
            <w:tcW w:w="2077" w:type="dxa"/>
            <w:vAlign w:val="center"/>
          </w:tcPr>
          <w:p w14:paraId="57774CED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16CF06AD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11" w:type="dxa"/>
            <w:vAlign w:val="center"/>
          </w:tcPr>
          <w:p w14:paraId="1F3FE7E0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71AF4BB9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6CF8DFC1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79C0A820" w14:textId="77777777" w:rsidTr="005C5458">
        <w:tc>
          <w:tcPr>
            <w:tcW w:w="11" w:type="dxa"/>
            <w:vAlign w:val="center"/>
          </w:tcPr>
          <w:p w14:paraId="5F93C61A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09" w:type="dxa"/>
            <w:vAlign w:val="center"/>
          </w:tcPr>
          <w:p w14:paraId="4323BE98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.99%</w:t>
            </w:r>
          </w:p>
        </w:tc>
        <w:tc>
          <w:tcPr>
            <w:tcW w:w="2077" w:type="dxa"/>
            <w:vAlign w:val="center"/>
          </w:tcPr>
          <w:p w14:paraId="4D539D51" w14:textId="77777777" w:rsidR="00B20D31" w:rsidRPr="00E63FD1" w:rsidRDefault="00B20D31" w:rsidP="005C5458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69" w:type="dxa"/>
            <w:vAlign w:val="center"/>
          </w:tcPr>
          <w:p w14:paraId="1BC70CF0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04</w:t>
            </w:r>
          </w:p>
        </w:tc>
        <w:tc>
          <w:tcPr>
            <w:tcW w:w="11" w:type="dxa"/>
            <w:vAlign w:val="center"/>
          </w:tcPr>
          <w:p w14:paraId="3E4804DE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48" w:type="dxa"/>
            <w:vAlign w:val="center"/>
          </w:tcPr>
          <w:p w14:paraId="6BEF7C88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6" w:type="dxa"/>
            <w:vAlign w:val="center"/>
          </w:tcPr>
          <w:p w14:paraId="5D895CF9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2DF21B6B" w14:textId="77777777" w:rsidTr="005C5458">
        <w:tc>
          <w:tcPr>
            <w:tcW w:w="8225" w:type="dxa"/>
            <w:gridSpan w:val="6"/>
            <w:vAlign w:val="center"/>
          </w:tcPr>
          <w:p w14:paraId="6EFED480" w14:textId="77777777" w:rsidR="00B20D31" w:rsidRPr="00E63FD1" w:rsidRDefault="00675CEA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pict w14:anchorId="7DB74B93">
                <v:rect id="_x0000_i1027" style="width:0;height:1.5pt" o:hralign="center" o:hrstd="t" o:hr="t" fillcolor="#a0a0a0" stroked="f"/>
              </w:pict>
            </w:r>
          </w:p>
        </w:tc>
        <w:tc>
          <w:tcPr>
            <w:tcW w:w="6" w:type="dxa"/>
            <w:vAlign w:val="center"/>
          </w:tcPr>
          <w:p w14:paraId="412B1C86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1FD26AA2" w14:textId="77777777" w:rsidTr="005C5458">
        <w:tc>
          <w:tcPr>
            <w:tcW w:w="8225" w:type="dxa"/>
            <w:gridSpan w:val="6"/>
            <w:shd w:val="clear" w:color="auto" w:fill="C0C0C0"/>
            <w:vAlign w:val="center"/>
          </w:tcPr>
          <w:p w14:paraId="3C12B070" w14:textId="77777777" w:rsidR="00B20D31" w:rsidRPr="00E63FD1" w:rsidRDefault="00B20D31" w:rsidP="005C545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quation</w:t>
            </w:r>
          </w:p>
        </w:tc>
        <w:tc>
          <w:tcPr>
            <w:tcW w:w="6" w:type="dxa"/>
            <w:vAlign w:val="center"/>
          </w:tcPr>
          <w:p w14:paraId="340786FD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B20D31" w:rsidRPr="00E63FD1" w14:paraId="6615B116" w14:textId="77777777" w:rsidTr="005C5458">
        <w:tc>
          <w:tcPr>
            <w:tcW w:w="8225" w:type="dxa"/>
            <w:gridSpan w:val="6"/>
            <w:vAlign w:val="center"/>
          </w:tcPr>
          <w:p w14:paraId="665190B5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63FD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ample size </w:t>
            </w:r>
            <w:r w:rsidRPr="00E63FD1">
              <w:rPr>
                <w:rFonts w:asciiTheme="majorBidi" w:eastAsia="Times New Roman" w:hAnsiTheme="majorBidi" w:cstheme="majorBidi"/>
                <w:b/>
                <w:i/>
                <w:color w:val="000000"/>
                <w:sz w:val="24"/>
                <w:szCs w:val="24"/>
              </w:rPr>
              <w:t>n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 = [DEFF*Np(1-p)]/ [(d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/Z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bscript"/>
              </w:rPr>
              <w:t>1-α/2</w:t>
            </w:r>
            <w:r w:rsidRPr="00E63FD1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*(N-1)+p*(1-p)]  </w:t>
            </w:r>
          </w:p>
        </w:tc>
        <w:tc>
          <w:tcPr>
            <w:tcW w:w="6" w:type="dxa"/>
            <w:vAlign w:val="center"/>
          </w:tcPr>
          <w:p w14:paraId="62295102" w14:textId="77777777" w:rsidR="00B20D31" w:rsidRPr="00E63FD1" w:rsidRDefault="00B20D31" w:rsidP="005C5458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14:paraId="2FD8D553" w14:textId="717DBBDB" w:rsidR="00B20D31" w:rsidRPr="00E63FD1" w:rsidRDefault="00B20D31" w:rsidP="00B20D31">
      <w:pPr>
        <w:rPr>
          <w:rFonts w:asciiTheme="majorBidi" w:hAnsiTheme="majorBidi" w:cstheme="majorBidi"/>
          <w:sz w:val="24"/>
          <w:szCs w:val="24"/>
        </w:rPr>
      </w:pPr>
      <w:r w:rsidRPr="00E63FD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Results from OpenEpi, Version 3, open source calculator--SSPropor</w:t>
      </w:r>
      <w:r w:rsidRPr="00E63FD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Print from the browser with ctrl-P</w:t>
      </w:r>
      <w:r w:rsidRPr="00E63FD1">
        <w:rPr>
          <w:rFonts w:asciiTheme="majorBidi" w:eastAsia="Times New Roman" w:hAnsiTheme="majorBidi" w:cstheme="majorBidi"/>
          <w:color w:val="000000"/>
          <w:sz w:val="24"/>
          <w:szCs w:val="24"/>
        </w:rPr>
        <w:br/>
        <w:t>or select text to copy and paste to other programs</w:t>
      </w:r>
    </w:p>
    <w:p w14:paraId="2389DBB7" w14:textId="61A92805" w:rsidR="00E05DD7" w:rsidRPr="00B20D31" w:rsidRDefault="00B20D31" w:rsidP="00B20D31">
      <w:pPr>
        <w:pStyle w:val="Heading1"/>
        <w:shd w:val="clear" w:color="auto" w:fill="FFFFFF"/>
        <w:spacing w:before="120" w:after="120"/>
        <w:rPr>
          <w:rFonts w:asciiTheme="majorBidi" w:hAnsiTheme="majorBidi" w:cstheme="majorBidi"/>
          <w:b w:val="0"/>
          <w:sz w:val="24"/>
          <w:szCs w:val="24"/>
        </w:rPr>
      </w:pPr>
      <w:r w:rsidRPr="00E63FD1">
        <w:rPr>
          <w:rFonts w:asciiTheme="majorBidi" w:hAnsiTheme="majorBidi" w:cstheme="majorBidi"/>
          <w:sz w:val="24"/>
          <w:szCs w:val="24"/>
        </w:rPr>
        <w:t>Reference for population size:</w:t>
      </w:r>
      <w:r w:rsidRPr="00E63FD1">
        <w:rPr>
          <w:rFonts w:asciiTheme="majorBidi" w:hAnsiTheme="majorBidi" w:cstheme="majorBidi"/>
          <w:b w:val="0"/>
          <w:sz w:val="24"/>
          <w:szCs w:val="24"/>
        </w:rPr>
        <w:t xml:space="preserve"> The National and Regional Prevalence Rates of Disability, Type, of Disability and Severity in Saudi Arabia-Analysis of 2016 Demographic Survey Data. </w:t>
      </w:r>
      <w:hyperlink r:id="rId8">
        <w:r w:rsidRPr="00E63FD1">
          <w:rPr>
            <w:rFonts w:asciiTheme="majorBidi" w:hAnsiTheme="majorBidi" w:cstheme="majorBidi"/>
            <w:b w:val="0"/>
            <w:i/>
            <w:color w:val="0000FF"/>
            <w:sz w:val="24"/>
            <w:szCs w:val="24"/>
            <w:u w:val="single"/>
          </w:rPr>
          <w:t>Bindawas SM</w:t>
        </w:r>
      </w:hyperlink>
      <w:r w:rsidRPr="00E63FD1">
        <w:rPr>
          <w:rFonts w:asciiTheme="majorBidi" w:hAnsiTheme="majorBidi" w:cstheme="majorBidi"/>
          <w:b w:val="0"/>
          <w:i/>
          <w:sz w:val="24"/>
          <w:szCs w:val="24"/>
        </w:rPr>
        <w:t xml:space="preserve"> et al.</w:t>
      </w:r>
      <w:r w:rsidRPr="00E63FD1">
        <w:rPr>
          <w:rFonts w:asciiTheme="majorBidi" w:hAnsiTheme="majorBidi" w:cstheme="majorBidi"/>
          <w:b w:val="0"/>
          <w:sz w:val="24"/>
          <w:szCs w:val="24"/>
        </w:rPr>
        <w:t xml:space="preserve"> </w:t>
      </w:r>
      <w:hyperlink r:id="rId9">
        <w:r w:rsidRPr="00E63FD1">
          <w:rPr>
            <w:rFonts w:asciiTheme="majorBidi" w:hAnsiTheme="majorBidi" w:cstheme="majorBidi"/>
            <w:b w:val="0"/>
            <w:color w:val="0000FF"/>
            <w:sz w:val="24"/>
            <w:szCs w:val="24"/>
            <w:u w:val="single"/>
          </w:rPr>
          <w:t>Int J Environ Res Public Health.</w:t>
        </w:r>
      </w:hyperlink>
      <w:r w:rsidRPr="00E63FD1">
        <w:rPr>
          <w:rFonts w:asciiTheme="majorBidi" w:hAnsiTheme="majorBidi" w:cstheme="majorBidi"/>
          <w:b w:val="0"/>
          <w:sz w:val="24"/>
          <w:szCs w:val="24"/>
        </w:rPr>
        <w:t> 2018 Feb 28;15(3). pii: E419. doi: 10.3390/ijerph15030419.</w:t>
      </w:r>
    </w:p>
    <w:sectPr w:rsidR="00E05DD7" w:rsidRPr="00B20D31" w:rsidSect="000C00FC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5C640" w14:textId="77777777" w:rsidR="00DC243C" w:rsidRDefault="00DC243C" w:rsidP="007301FF">
      <w:pPr>
        <w:spacing w:after="0" w:line="240" w:lineRule="auto"/>
      </w:pPr>
      <w:r>
        <w:separator/>
      </w:r>
    </w:p>
  </w:endnote>
  <w:endnote w:type="continuationSeparator" w:id="0">
    <w:p w14:paraId="45B1A3DA" w14:textId="77777777" w:rsidR="00DC243C" w:rsidRDefault="00DC243C" w:rsidP="00730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65538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0E543F" w14:textId="211983D9" w:rsidR="005C5458" w:rsidRDefault="005C54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D4620F7" w14:textId="77777777" w:rsidR="005C5458" w:rsidRDefault="005C5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B4FC7D" w14:textId="77777777" w:rsidR="00DC243C" w:rsidRDefault="00DC243C" w:rsidP="007301FF">
      <w:pPr>
        <w:spacing w:after="0" w:line="240" w:lineRule="auto"/>
      </w:pPr>
      <w:r>
        <w:separator/>
      </w:r>
    </w:p>
  </w:footnote>
  <w:footnote w:type="continuationSeparator" w:id="0">
    <w:p w14:paraId="3AE59297" w14:textId="77777777" w:rsidR="00DC243C" w:rsidRDefault="00DC243C" w:rsidP="007301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6098C"/>
    <w:multiLevelType w:val="hybridMultilevel"/>
    <w:tmpl w:val="C0C82CF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D94FD3"/>
    <w:multiLevelType w:val="hybridMultilevel"/>
    <w:tmpl w:val="203287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F7026"/>
    <w:multiLevelType w:val="hybridMultilevel"/>
    <w:tmpl w:val="6B7A8C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7523F"/>
    <w:multiLevelType w:val="multilevel"/>
    <w:tmpl w:val="E0D4D65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0F6F4047"/>
    <w:multiLevelType w:val="multilevel"/>
    <w:tmpl w:val="3AD21D4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41A6963"/>
    <w:multiLevelType w:val="multilevel"/>
    <w:tmpl w:val="6E9CCB5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169A429D"/>
    <w:multiLevelType w:val="multilevel"/>
    <w:tmpl w:val="6C9C17D4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1CED7049"/>
    <w:multiLevelType w:val="multilevel"/>
    <w:tmpl w:val="F9AC02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1EDC16A4"/>
    <w:multiLevelType w:val="multilevel"/>
    <w:tmpl w:val="7B6EB06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1F28039C"/>
    <w:multiLevelType w:val="hybridMultilevel"/>
    <w:tmpl w:val="3CDAF3A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20463"/>
    <w:multiLevelType w:val="hybridMultilevel"/>
    <w:tmpl w:val="18E46B9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3D62BC"/>
    <w:multiLevelType w:val="hybridMultilevel"/>
    <w:tmpl w:val="0E94B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681133"/>
    <w:multiLevelType w:val="hybridMultilevel"/>
    <w:tmpl w:val="047A2B6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833F88"/>
    <w:multiLevelType w:val="multilevel"/>
    <w:tmpl w:val="92AA0570"/>
    <w:lvl w:ilvl="0">
      <w:start w:val="1"/>
      <w:numFmt w:val="decimal"/>
      <w:lvlText w:val="%1)"/>
      <w:lvlJc w:val="left"/>
      <w:pPr>
        <w:ind w:left="720" w:hanging="360"/>
      </w:pPr>
      <w:rPr>
        <w:b w:val="0"/>
        <w:bCs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256ECE"/>
    <w:multiLevelType w:val="multilevel"/>
    <w:tmpl w:val="6A7C7E88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41EA0259"/>
    <w:multiLevelType w:val="multilevel"/>
    <w:tmpl w:val="683A10C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425E64B2"/>
    <w:multiLevelType w:val="multilevel"/>
    <w:tmpl w:val="75A816F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7" w15:restartNumberingAfterBreak="0">
    <w:nsid w:val="47124F6E"/>
    <w:multiLevelType w:val="multilevel"/>
    <w:tmpl w:val="D7CC4A02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4CC44F7E"/>
    <w:multiLevelType w:val="hybridMultilevel"/>
    <w:tmpl w:val="A5D687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DF6E02"/>
    <w:multiLevelType w:val="hybridMultilevel"/>
    <w:tmpl w:val="195C59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B20E4"/>
    <w:multiLevelType w:val="multilevel"/>
    <w:tmpl w:val="EAB6DB06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56997479"/>
    <w:multiLevelType w:val="hybridMultilevel"/>
    <w:tmpl w:val="22927B8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57E85"/>
    <w:multiLevelType w:val="hybridMultilevel"/>
    <w:tmpl w:val="F8348792"/>
    <w:lvl w:ilvl="0" w:tplc="A912AE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530D2D"/>
    <w:multiLevelType w:val="hybridMultilevel"/>
    <w:tmpl w:val="6CCA0E2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B710D2"/>
    <w:multiLevelType w:val="hybridMultilevel"/>
    <w:tmpl w:val="E12A93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936D3F"/>
    <w:multiLevelType w:val="multilevel"/>
    <w:tmpl w:val="BF362840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6A5A50B7"/>
    <w:multiLevelType w:val="hybridMultilevel"/>
    <w:tmpl w:val="A142074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7A54FB4"/>
    <w:multiLevelType w:val="hybridMultilevel"/>
    <w:tmpl w:val="50E4CF82"/>
    <w:lvl w:ilvl="0" w:tplc="5644E04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4F3D34"/>
    <w:multiLevelType w:val="multilevel"/>
    <w:tmpl w:val="6BBEEA7E"/>
    <w:lvl w:ilvl="0">
      <w:start w:val="1"/>
      <w:numFmt w:val="bullet"/>
      <w:lvlText w:val="o"/>
      <w:lvlJc w:val="left"/>
      <w:pPr>
        <w:ind w:left="720" w:hanging="360"/>
      </w:pPr>
      <w:rPr>
        <w:rFonts w:ascii="Courier New" w:eastAsia="Courier New" w:hAnsi="Courier New" w:cs="Courier New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0"/>
  </w:num>
  <w:num w:numId="2">
    <w:abstractNumId w:val="21"/>
  </w:num>
  <w:num w:numId="3">
    <w:abstractNumId w:val="23"/>
  </w:num>
  <w:num w:numId="4">
    <w:abstractNumId w:val="9"/>
  </w:num>
  <w:num w:numId="5">
    <w:abstractNumId w:val="1"/>
  </w:num>
  <w:num w:numId="6">
    <w:abstractNumId w:val="0"/>
  </w:num>
  <w:num w:numId="7">
    <w:abstractNumId w:val="12"/>
  </w:num>
  <w:num w:numId="8">
    <w:abstractNumId w:val="2"/>
  </w:num>
  <w:num w:numId="9">
    <w:abstractNumId w:val="26"/>
  </w:num>
  <w:num w:numId="10">
    <w:abstractNumId w:val="18"/>
  </w:num>
  <w:num w:numId="11">
    <w:abstractNumId w:val="11"/>
  </w:num>
  <w:num w:numId="12">
    <w:abstractNumId w:val="22"/>
  </w:num>
  <w:num w:numId="13">
    <w:abstractNumId w:val="27"/>
  </w:num>
  <w:num w:numId="14">
    <w:abstractNumId w:val="7"/>
  </w:num>
  <w:num w:numId="15">
    <w:abstractNumId w:val="8"/>
  </w:num>
  <w:num w:numId="16">
    <w:abstractNumId w:val="3"/>
  </w:num>
  <w:num w:numId="17">
    <w:abstractNumId w:val="13"/>
  </w:num>
  <w:num w:numId="18">
    <w:abstractNumId w:val="28"/>
  </w:num>
  <w:num w:numId="19">
    <w:abstractNumId w:val="17"/>
  </w:num>
  <w:num w:numId="20">
    <w:abstractNumId w:val="16"/>
  </w:num>
  <w:num w:numId="21">
    <w:abstractNumId w:val="14"/>
  </w:num>
  <w:num w:numId="22">
    <w:abstractNumId w:val="25"/>
  </w:num>
  <w:num w:numId="23">
    <w:abstractNumId w:val="20"/>
  </w:num>
  <w:num w:numId="24">
    <w:abstractNumId w:val="4"/>
  </w:num>
  <w:num w:numId="25">
    <w:abstractNumId w:val="5"/>
  </w:num>
  <w:num w:numId="26">
    <w:abstractNumId w:val="15"/>
  </w:num>
  <w:num w:numId="27">
    <w:abstractNumId w:val="6"/>
  </w:num>
  <w:num w:numId="28">
    <w:abstractNumId w:val="24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wQSFuYGxqYGJobm5ko6SsGpxcWZ+XkgBSa1AJO2Y+4sAAAA"/>
  </w:docVars>
  <w:rsids>
    <w:rsidRoot w:val="00640D0D"/>
    <w:rsid w:val="000022FA"/>
    <w:rsid w:val="0001174B"/>
    <w:rsid w:val="0002385B"/>
    <w:rsid w:val="00024868"/>
    <w:rsid w:val="000248E1"/>
    <w:rsid w:val="00027F75"/>
    <w:rsid w:val="000307BA"/>
    <w:rsid w:val="000329C4"/>
    <w:rsid w:val="00033596"/>
    <w:rsid w:val="00035E27"/>
    <w:rsid w:val="00040E79"/>
    <w:rsid w:val="00044A68"/>
    <w:rsid w:val="00047329"/>
    <w:rsid w:val="00047848"/>
    <w:rsid w:val="0005747D"/>
    <w:rsid w:val="00062A4B"/>
    <w:rsid w:val="0006784E"/>
    <w:rsid w:val="0007136A"/>
    <w:rsid w:val="000729AF"/>
    <w:rsid w:val="0007345F"/>
    <w:rsid w:val="00076EA7"/>
    <w:rsid w:val="00081577"/>
    <w:rsid w:val="0008285A"/>
    <w:rsid w:val="00083E3C"/>
    <w:rsid w:val="000841C1"/>
    <w:rsid w:val="000844CD"/>
    <w:rsid w:val="000857B8"/>
    <w:rsid w:val="000900E2"/>
    <w:rsid w:val="000909E2"/>
    <w:rsid w:val="000A5132"/>
    <w:rsid w:val="000A53F3"/>
    <w:rsid w:val="000A59C1"/>
    <w:rsid w:val="000B2296"/>
    <w:rsid w:val="000B38EE"/>
    <w:rsid w:val="000C00FC"/>
    <w:rsid w:val="000C0C84"/>
    <w:rsid w:val="000C2509"/>
    <w:rsid w:val="000C2E7D"/>
    <w:rsid w:val="000C53F0"/>
    <w:rsid w:val="000D3780"/>
    <w:rsid w:val="000D76DE"/>
    <w:rsid w:val="000E412D"/>
    <w:rsid w:val="000F21DF"/>
    <w:rsid w:val="000F57DF"/>
    <w:rsid w:val="000F77F5"/>
    <w:rsid w:val="00115BA7"/>
    <w:rsid w:val="00120906"/>
    <w:rsid w:val="00124662"/>
    <w:rsid w:val="00126117"/>
    <w:rsid w:val="00126EE4"/>
    <w:rsid w:val="0012743A"/>
    <w:rsid w:val="00134B99"/>
    <w:rsid w:val="001361D8"/>
    <w:rsid w:val="00141AF4"/>
    <w:rsid w:val="00143051"/>
    <w:rsid w:val="001475F5"/>
    <w:rsid w:val="00156629"/>
    <w:rsid w:val="00163374"/>
    <w:rsid w:val="00172A93"/>
    <w:rsid w:val="0018374B"/>
    <w:rsid w:val="00186D43"/>
    <w:rsid w:val="0019116D"/>
    <w:rsid w:val="001A1CC2"/>
    <w:rsid w:val="001A698B"/>
    <w:rsid w:val="001A7231"/>
    <w:rsid w:val="001C0DA6"/>
    <w:rsid w:val="001C59A9"/>
    <w:rsid w:val="001D1879"/>
    <w:rsid w:val="001D45B7"/>
    <w:rsid w:val="001D4A38"/>
    <w:rsid w:val="001D61FF"/>
    <w:rsid w:val="001E4C48"/>
    <w:rsid w:val="001E5434"/>
    <w:rsid w:val="001E5AE2"/>
    <w:rsid w:val="001F0E80"/>
    <w:rsid w:val="001F1DB6"/>
    <w:rsid w:val="001F5A42"/>
    <w:rsid w:val="00202362"/>
    <w:rsid w:val="002101D1"/>
    <w:rsid w:val="002104BB"/>
    <w:rsid w:val="002160C5"/>
    <w:rsid w:val="002201E3"/>
    <w:rsid w:val="00224547"/>
    <w:rsid w:val="0022546E"/>
    <w:rsid w:val="00226A49"/>
    <w:rsid w:val="00226B28"/>
    <w:rsid w:val="002442D9"/>
    <w:rsid w:val="0026126E"/>
    <w:rsid w:val="00265D8B"/>
    <w:rsid w:val="00277567"/>
    <w:rsid w:val="00285474"/>
    <w:rsid w:val="00286E99"/>
    <w:rsid w:val="0029390E"/>
    <w:rsid w:val="00297E39"/>
    <w:rsid w:val="002A01C9"/>
    <w:rsid w:val="002A2708"/>
    <w:rsid w:val="002A6609"/>
    <w:rsid w:val="002B5044"/>
    <w:rsid w:val="002D7997"/>
    <w:rsid w:val="002E4A1B"/>
    <w:rsid w:val="002F1C84"/>
    <w:rsid w:val="002F2EC2"/>
    <w:rsid w:val="002F7300"/>
    <w:rsid w:val="002F796E"/>
    <w:rsid w:val="002F7C6E"/>
    <w:rsid w:val="0030068F"/>
    <w:rsid w:val="0030168E"/>
    <w:rsid w:val="00304D6A"/>
    <w:rsid w:val="003058BB"/>
    <w:rsid w:val="00312212"/>
    <w:rsid w:val="00314D9E"/>
    <w:rsid w:val="0031731D"/>
    <w:rsid w:val="003231BD"/>
    <w:rsid w:val="003372BE"/>
    <w:rsid w:val="00354D6E"/>
    <w:rsid w:val="00360B89"/>
    <w:rsid w:val="003645FE"/>
    <w:rsid w:val="00366EEA"/>
    <w:rsid w:val="003709E5"/>
    <w:rsid w:val="00376446"/>
    <w:rsid w:val="003770F1"/>
    <w:rsid w:val="00380BCB"/>
    <w:rsid w:val="00382812"/>
    <w:rsid w:val="00383FBF"/>
    <w:rsid w:val="00393C66"/>
    <w:rsid w:val="003A0CC2"/>
    <w:rsid w:val="003A2DBD"/>
    <w:rsid w:val="003A31B3"/>
    <w:rsid w:val="003A4AC8"/>
    <w:rsid w:val="003B5AA7"/>
    <w:rsid w:val="003B6D1C"/>
    <w:rsid w:val="003C0013"/>
    <w:rsid w:val="003C0F2C"/>
    <w:rsid w:val="003C0F45"/>
    <w:rsid w:val="003C707D"/>
    <w:rsid w:val="003D70D9"/>
    <w:rsid w:val="003E160A"/>
    <w:rsid w:val="003E35CD"/>
    <w:rsid w:val="003E5C49"/>
    <w:rsid w:val="003F2C40"/>
    <w:rsid w:val="003F36DC"/>
    <w:rsid w:val="003F382C"/>
    <w:rsid w:val="00402C34"/>
    <w:rsid w:val="00404D9D"/>
    <w:rsid w:val="004071C5"/>
    <w:rsid w:val="00407E4B"/>
    <w:rsid w:val="00415CBF"/>
    <w:rsid w:val="00420F43"/>
    <w:rsid w:val="00422F36"/>
    <w:rsid w:val="00424913"/>
    <w:rsid w:val="00425B6C"/>
    <w:rsid w:val="00432B9D"/>
    <w:rsid w:val="004335E2"/>
    <w:rsid w:val="00434B61"/>
    <w:rsid w:val="00451ED9"/>
    <w:rsid w:val="00466B9E"/>
    <w:rsid w:val="00470E02"/>
    <w:rsid w:val="00472388"/>
    <w:rsid w:val="00472A63"/>
    <w:rsid w:val="00491682"/>
    <w:rsid w:val="00495AD5"/>
    <w:rsid w:val="004A5F70"/>
    <w:rsid w:val="004B5C47"/>
    <w:rsid w:val="004B5E24"/>
    <w:rsid w:val="004C4AF3"/>
    <w:rsid w:val="004C60D4"/>
    <w:rsid w:val="004C6178"/>
    <w:rsid w:val="004C7524"/>
    <w:rsid w:val="004C7E9B"/>
    <w:rsid w:val="004D4D61"/>
    <w:rsid w:val="004D7258"/>
    <w:rsid w:val="004E40F9"/>
    <w:rsid w:val="004F3E67"/>
    <w:rsid w:val="004F7D04"/>
    <w:rsid w:val="005102C2"/>
    <w:rsid w:val="0051051D"/>
    <w:rsid w:val="00514936"/>
    <w:rsid w:val="00521CFA"/>
    <w:rsid w:val="00522B62"/>
    <w:rsid w:val="00524E89"/>
    <w:rsid w:val="005324FD"/>
    <w:rsid w:val="00537AC0"/>
    <w:rsid w:val="00543C30"/>
    <w:rsid w:val="00546B27"/>
    <w:rsid w:val="00550771"/>
    <w:rsid w:val="00555E9D"/>
    <w:rsid w:val="00555F95"/>
    <w:rsid w:val="00556F03"/>
    <w:rsid w:val="005642F3"/>
    <w:rsid w:val="005662B7"/>
    <w:rsid w:val="00585C12"/>
    <w:rsid w:val="00590C01"/>
    <w:rsid w:val="00593BB3"/>
    <w:rsid w:val="005952EE"/>
    <w:rsid w:val="00595CA7"/>
    <w:rsid w:val="005960C3"/>
    <w:rsid w:val="00596AEE"/>
    <w:rsid w:val="00596F30"/>
    <w:rsid w:val="005A09AB"/>
    <w:rsid w:val="005A0DF2"/>
    <w:rsid w:val="005A1B9B"/>
    <w:rsid w:val="005A22AD"/>
    <w:rsid w:val="005A5042"/>
    <w:rsid w:val="005B0861"/>
    <w:rsid w:val="005B764E"/>
    <w:rsid w:val="005C5458"/>
    <w:rsid w:val="005D329D"/>
    <w:rsid w:val="005D5643"/>
    <w:rsid w:val="005E2CF3"/>
    <w:rsid w:val="005F43C3"/>
    <w:rsid w:val="005F4998"/>
    <w:rsid w:val="005F4BD9"/>
    <w:rsid w:val="005F4FDD"/>
    <w:rsid w:val="005F71D1"/>
    <w:rsid w:val="0061036A"/>
    <w:rsid w:val="00614477"/>
    <w:rsid w:val="0062395A"/>
    <w:rsid w:val="00623B23"/>
    <w:rsid w:val="006305D4"/>
    <w:rsid w:val="00633318"/>
    <w:rsid w:val="00637851"/>
    <w:rsid w:val="00640410"/>
    <w:rsid w:val="00640D0D"/>
    <w:rsid w:val="0064241A"/>
    <w:rsid w:val="00643488"/>
    <w:rsid w:val="0065002D"/>
    <w:rsid w:val="0065463F"/>
    <w:rsid w:val="0066155B"/>
    <w:rsid w:val="00663602"/>
    <w:rsid w:val="00667DF5"/>
    <w:rsid w:val="00667FB7"/>
    <w:rsid w:val="00675CEA"/>
    <w:rsid w:val="006777BF"/>
    <w:rsid w:val="006820DE"/>
    <w:rsid w:val="006842DD"/>
    <w:rsid w:val="0068486D"/>
    <w:rsid w:val="00694EAB"/>
    <w:rsid w:val="006A2733"/>
    <w:rsid w:val="006A596F"/>
    <w:rsid w:val="006B49F9"/>
    <w:rsid w:val="006B602B"/>
    <w:rsid w:val="006C1BE0"/>
    <w:rsid w:val="006C20C2"/>
    <w:rsid w:val="006C22E4"/>
    <w:rsid w:val="006C24F5"/>
    <w:rsid w:val="006C35D7"/>
    <w:rsid w:val="006D36A0"/>
    <w:rsid w:val="006D37AB"/>
    <w:rsid w:val="006D4AB4"/>
    <w:rsid w:val="006D5428"/>
    <w:rsid w:val="006E69C6"/>
    <w:rsid w:val="006F1B01"/>
    <w:rsid w:val="006F5B92"/>
    <w:rsid w:val="006F7F11"/>
    <w:rsid w:val="00702F57"/>
    <w:rsid w:val="007156EA"/>
    <w:rsid w:val="007241D0"/>
    <w:rsid w:val="00724CBB"/>
    <w:rsid w:val="0073007D"/>
    <w:rsid w:val="007301FF"/>
    <w:rsid w:val="00753317"/>
    <w:rsid w:val="0075436D"/>
    <w:rsid w:val="007643C8"/>
    <w:rsid w:val="0076552E"/>
    <w:rsid w:val="00765EF9"/>
    <w:rsid w:val="00772063"/>
    <w:rsid w:val="00772602"/>
    <w:rsid w:val="00772E55"/>
    <w:rsid w:val="0078131E"/>
    <w:rsid w:val="00787F80"/>
    <w:rsid w:val="007942DE"/>
    <w:rsid w:val="00796FBE"/>
    <w:rsid w:val="007A4189"/>
    <w:rsid w:val="007B15E7"/>
    <w:rsid w:val="007B6C3B"/>
    <w:rsid w:val="007C1291"/>
    <w:rsid w:val="007D453A"/>
    <w:rsid w:val="007D771D"/>
    <w:rsid w:val="007E1701"/>
    <w:rsid w:val="007F0B4A"/>
    <w:rsid w:val="007F28FD"/>
    <w:rsid w:val="007F520E"/>
    <w:rsid w:val="007F5BB8"/>
    <w:rsid w:val="008040F0"/>
    <w:rsid w:val="008068F3"/>
    <w:rsid w:val="00812479"/>
    <w:rsid w:val="00813614"/>
    <w:rsid w:val="00815253"/>
    <w:rsid w:val="00816865"/>
    <w:rsid w:val="0081702D"/>
    <w:rsid w:val="008209B2"/>
    <w:rsid w:val="0082103B"/>
    <w:rsid w:val="00822FFD"/>
    <w:rsid w:val="00825DAF"/>
    <w:rsid w:val="00835AE7"/>
    <w:rsid w:val="00835F8E"/>
    <w:rsid w:val="00846505"/>
    <w:rsid w:val="008466DD"/>
    <w:rsid w:val="00847387"/>
    <w:rsid w:val="00847E08"/>
    <w:rsid w:val="008508AC"/>
    <w:rsid w:val="00852EB4"/>
    <w:rsid w:val="008569F9"/>
    <w:rsid w:val="00863701"/>
    <w:rsid w:val="0086789F"/>
    <w:rsid w:val="0088148F"/>
    <w:rsid w:val="00885129"/>
    <w:rsid w:val="00885F32"/>
    <w:rsid w:val="00891ED4"/>
    <w:rsid w:val="00895D02"/>
    <w:rsid w:val="008A2C74"/>
    <w:rsid w:val="008A59A3"/>
    <w:rsid w:val="008A7591"/>
    <w:rsid w:val="008B2820"/>
    <w:rsid w:val="008B341D"/>
    <w:rsid w:val="008B5C80"/>
    <w:rsid w:val="008C00EA"/>
    <w:rsid w:val="008C02F6"/>
    <w:rsid w:val="008C17FF"/>
    <w:rsid w:val="008C5C9B"/>
    <w:rsid w:val="008C5E5C"/>
    <w:rsid w:val="008C61EB"/>
    <w:rsid w:val="008C61F6"/>
    <w:rsid w:val="008D1D49"/>
    <w:rsid w:val="008D3C83"/>
    <w:rsid w:val="008D4C0F"/>
    <w:rsid w:val="008D7C1E"/>
    <w:rsid w:val="008E076B"/>
    <w:rsid w:val="008E2A41"/>
    <w:rsid w:val="008E573E"/>
    <w:rsid w:val="008F69AA"/>
    <w:rsid w:val="00903303"/>
    <w:rsid w:val="00904290"/>
    <w:rsid w:val="00906D46"/>
    <w:rsid w:val="009119D0"/>
    <w:rsid w:val="00924706"/>
    <w:rsid w:val="0092492A"/>
    <w:rsid w:val="00927E5C"/>
    <w:rsid w:val="009306AE"/>
    <w:rsid w:val="00931AE6"/>
    <w:rsid w:val="0093231E"/>
    <w:rsid w:val="009337DE"/>
    <w:rsid w:val="009356AA"/>
    <w:rsid w:val="00940A67"/>
    <w:rsid w:val="00940C3E"/>
    <w:rsid w:val="00956BE2"/>
    <w:rsid w:val="009571DF"/>
    <w:rsid w:val="00957FE2"/>
    <w:rsid w:val="009609C5"/>
    <w:rsid w:val="0097349F"/>
    <w:rsid w:val="0097392A"/>
    <w:rsid w:val="00974237"/>
    <w:rsid w:val="00974B72"/>
    <w:rsid w:val="00985F1D"/>
    <w:rsid w:val="009879A1"/>
    <w:rsid w:val="00991FC8"/>
    <w:rsid w:val="009975F0"/>
    <w:rsid w:val="009A6FCD"/>
    <w:rsid w:val="009B7DA7"/>
    <w:rsid w:val="009C046F"/>
    <w:rsid w:val="009C2FCA"/>
    <w:rsid w:val="009C3A9B"/>
    <w:rsid w:val="009C6FA9"/>
    <w:rsid w:val="009D5A26"/>
    <w:rsid w:val="009D63FF"/>
    <w:rsid w:val="009E2673"/>
    <w:rsid w:val="009F41BC"/>
    <w:rsid w:val="009F79E3"/>
    <w:rsid w:val="00A0506E"/>
    <w:rsid w:val="00A1464B"/>
    <w:rsid w:val="00A179ED"/>
    <w:rsid w:val="00A2003C"/>
    <w:rsid w:val="00A20BFA"/>
    <w:rsid w:val="00A306B5"/>
    <w:rsid w:val="00A31A34"/>
    <w:rsid w:val="00A32ED0"/>
    <w:rsid w:val="00A33F5C"/>
    <w:rsid w:val="00A37D88"/>
    <w:rsid w:val="00A4163B"/>
    <w:rsid w:val="00A61138"/>
    <w:rsid w:val="00A66004"/>
    <w:rsid w:val="00A7042B"/>
    <w:rsid w:val="00A71D13"/>
    <w:rsid w:val="00A76966"/>
    <w:rsid w:val="00A82291"/>
    <w:rsid w:val="00A91B82"/>
    <w:rsid w:val="00AA4261"/>
    <w:rsid w:val="00AB075D"/>
    <w:rsid w:val="00AB3D17"/>
    <w:rsid w:val="00AB55F8"/>
    <w:rsid w:val="00AB5DF7"/>
    <w:rsid w:val="00AB6127"/>
    <w:rsid w:val="00AC7F6E"/>
    <w:rsid w:val="00AD0F73"/>
    <w:rsid w:val="00AD3BE4"/>
    <w:rsid w:val="00AD7113"/>
    <w:rsid w:val="00AE45F8"/>
    <w:rsid w:val="00AE4763"/>
    <w:rsid w:val="00AF6EC1"/>
    <w:rsid w:val="00B000B6"/>
    <w:rsid w:val="00B042BC"/>
    <w:rsid w:val="00B044C8"/>
    <w:rsid w:val="00B10D53"/>
    <w:rsid w:val="00B20D31"/>
    <w:rsid w:val="00B23DED"/>
    <w:rsid w:val="00B25A0C"/>
    <w:rsid w:val="00B2632A"/>
    <w:rsid w:val="00B2781B"/>
    <w:rsid w:val="00B30A7F"/>
    <w:rsid w:val="00B337BF"/>
    <w:rsid w:val="00B34393"/>
    <w:rsid w:val="00B35021"/>
    <w:rsid w:val="00B37BE0"/>
    <w:rsid w:val="00B50A74"/>
    <w:rsid w:val="00B52915"/>
    <w:rsid w:val="00B52FFC"/>
    <w:rsid w:val="00B5497B"/>
    <w:rsid w:val="00B70B9A"/>
    <w:rsid w:val="00B75023"/>
    <w:rsid w:val="00B77C52"/>
    <w:rsid w:val="00B800AB"/>
    <w:rsid w:val="00B81BF2"/>
    <w:rsid w:val="00B83D37"/>
    <w:rsid w:val="00B92622"/>
    <w:rsid w:val="00BA33EC"/>
    <w:rsid w:val="00BB0290"/>
    <w:rsid w:val="00BB0EB7"/>
    <w:rsid w:val="00BB7CAA"/>
    <w:rsid w:val="00BD2183"/>
    <w:rsid w:val="00BE1F74"/>
    <w:rsid w:val="00BE7A79"/>
    <w:rsid w:val="00C032B1"/>
    <w:rsid w:val="00C0375E"/>
    <w:rsid w:val="00C06DCE"/>
    <w:rsid w:val="00C0743C"/>
    <w:rsid w:val="00C16015"/>
    <w:rsid w:val="00C17AE7"/>
    <w:rsid w:val="00C20651"/>
    <w:rsid w:val="00C464CA"/>
    <w:rsid w:val="00C46861"/>
    <w:rsid w:val="00C56696"/>
    <w:rsid w:val="00C67994"/>
    <w:rsid w:val="00C70F8C"/>
    <w:rsid w:val="00C74053"/>
    <w:rsid w:val="00C74EED"/>
    <w:rsid w:val="00C84414"/>
    <w:rsid w:val="00C90101"/>
    <w:rsid w:val="00C9017E"/>
    <w:rsid w:val="00C916A3"/>
    <w:rsid w:val="00C95475"/>
    <w:rsid w:val="00CA1F7C"/>
    <w:rsid w:val="00CA3BE5"/>
    <w:rsid w:val="00CB0620"/>
    <w:rsid w:val="00CB2F2D"/>
    <w:rsid w:val="00CC2789"/>
    <w:rsid w:val="00CC7DD1"/>
    <w:rsid w:val="00CD61B8"/>
    <w:rsid w:val="00CD66AA"/>
    <w:rsid w:val="00CD6DD2"/>
    <w:rsid w:val="00CE221D"/>
    <w:rsid w:val="00CE3919"/>
    <w:rsid w:val="00CE6873"/>
    <w:rsid w:val="00CF0DB0"/>
    <w:rsid w:val="00D01FF6"/>
    <w:rsid w:val="00D06EBA"/>
    <w:rsid w:val="00D07C2C"/>
    <w:rsid w:val="00D1531A"/>
    <w:rsid w:val="00D16185"/>
    <w:rsid w:val="00D23603"/>
    <w:rsid w:val="00D27B43"/>
    <w:rsid w:val="00D3202F"/>
    <w:rsid w:val="00D43F86"/>
    <w:rsid w:val="00D4517C"/>
    <w:rsid w:val="00D531BF"/>
    <w:rsid w:val="00D536DD"/>
    <w:rsid w:val="00D53B75"/>
    <w:rsid w:val="00D62743"/>
    <w:rsid w:val="00D64815"/>
    <w:rsid w:val="00D65CBF"/>
    <w:rsid w:val="00D706CA"/>
    <w:rsid w:val="00D71BA2"/>
    <w:rsid w:val="00D74E0F"/>
    <w:rsid w:val="00D758B0"/>
    <w:rsid w:val="00D76091"/>
    <w:rsid w:val="00D77216"/>
    <w:rsid w:val="00D854A0"/>
    <w:rsid w:val="00D860F5"/>
    <w:rsid w:val="00D86447"/>
    <w:rsid w:val="00D9650E"/>
    <w:rsid w:val="00DA0243"/>
    <w:rsid w:val="00DA5888"/>
    <w:rsid w:val="00DB08E1"/>
    <w:rsid w:val="00DC243C"/>
    <w:rsid w:val="00DC2976"/>
    <w:rsid w:val="00DC56DA"/>
    <w:rsid w:val="00DC74CA"/>
    <w:rsid w:val="00DD13D3"/>
    <w:rsid w:val="00DD5B39"/>
    <w:rsid w:val="00DD5F5B"/>
    <w:rsid w:val="00DE0190"/>
    <w:rsid w:val="00DE0396"/>
    <w:rsid w:val="00DE0EAF"/>
    <w:rsid w:val="00DF67A8"/>
    <w:rsid w:val="00E000C8"/>
    <w:rsid w:val="00E01B7A"/>
    <w:rsid w:val="00E05DD7"/>
    <w:rsid w:val="00E0652E"/>
    <w:rsid w:val="00E30EE1"/>
    <w:rsid w:val="00E3125E"/>
    <w:rsid w:val="00E35B5C"/>
    <w:rsid w:val="00E4060A"/>
    <w:rsid w:val="00E45434"/>
    <w:rsid w:val="00E462AA"/>
    <w:rsid w:val="00E52609"/>
    <w:rsid w:val="00E54C26"/>
    <w:rsid w:val="00E60FBA"/>
    <w:rsid w:val="00E61DA0"/>
    <w:rsid w:val="00E63FD1"/>
    <w:rsid w:val="00E64007"/>
    <w:rsid w:val="00E648B6"/>
    <w:rsid w:val="00E67221"/>
    <w:rsid w:val="00E762EA"/>
    <w:rsid w:val="00E80216"/>
    <w:rsid w:val="00E8172E"/>
    <w:rsid w:val="00E9782A"/>
    <w:rsid w:val="00EB29E8"/>
    <w:rsid w:val="00EB42DF"/>
    <w:rsid w:val="00EC111F"/>
    <w:rsid w:val="00EC1780"/>
    <w:rsid w:val="00ED36ED"/>
    <w:rsid w:val="00ED5091"/>
    <w:rsid w:val="00ED5ACC"/>
    <w:rsid w:val="00ED7A2F"/>
    <w:rsid w:val="00EE46AD"/>
    <w:rsid w:val="00EE6ECF"/>
    <w:rsid w:val="00EE72B7"/>
    <w:rsid w:val="00EF66B7"/>
    <w:rsid w:val="00EF6992"/>
    <w:rsid w:val="00F05BBA"/>
    <w:rsid w:val="00F117DD"/>
    <w:rsid w:val="00F119EA"/>
    <w:rsid w:val="00F13A29"/>
    <w:rsid w:val="00F14504"/>
    <w:rsid w:val="00F1531C"/>
    <w:rsid w:val="00F157CB"/>
    <w:rsid w:val="00F217EB"/>
    <w:rsid w:val="00F21826"/>
    <w:rsid w:val="00F21B18"/>
    <w:rsid w:val="00F23A11"/>
    <w:rsid w:val="00F364C7"/>
    <w:rsid w:val="00F406F4"/>
    <w:rsid w:val="00F40BF1"/>
    <w:rsid w:val="00F4222D"/>
    <w:rsid w:val="00F427D8"/>
    <w:rsid w:val="00F42910"/>
    <w:rsid w:val="00F443EE"/>
    <w:rsid w:val="00F60014"/>
    <w:rsid w:val="00F7066D"/>
    <w:rsid w:val="00F76A7F"/>
    <w:rsid w:val="00F7716F"/>
    <w:rsid w:val="00F77765"/>
    <w:rsid w:val="00F84BD0"/>
    <w:rsid w:val="00FA3BDA"/>
    <w:rsid w:val="00FA49DA"/>
    <w:rsid w:val="00FB59BA"/>
    <w:rsid w:val="00FC5360"/>
    <w:rsid w:val="00FC64FD"/>
    <w:rsid w:val="00FD2EEA"/>
    <w:rsid w:val="00FD4287"/>
    <w:rsid w:val="00FE3F17"/>
    <w:rsid w:val="00FE6C1E"/>
    <w:rsid w:val="00FF155D"/>
    <w:rsid w:val="00FF3C01"/>
    <w:rsid w:val="00FF40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6DB1D98"/>
  <w15:docId w15:val="{BFD8A35E-3750-46B5-BC36-648736EEB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D31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3016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C01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168E"/>
    <w:rPr>
      <w:rFonts w:ascii="Times New Roman" w:eastAsia="Times New Roman" w:hAnsi="Times New Roman" w:cs="Times New Roman"/>
      <w:b/>
      <w:bCs/>
      <w:kern w:val="36"/>
      <w:sz w:val="36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F3C01"/>
    <w:rPr>
      <w:rFonts w:asciiTheme="majorBidi" w:eastAsiaTheme="majorEastAsia" w:hAnsiTheme="majorBidi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05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DD7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05DD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DD7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E05DD7"/>
    <w:rPr>
      <w:color w:val="808080"/>
    </w:rPr>
  </w:style>
  <w:style w:type="paragraph" w:styleId="ListParagraph">
    <w:name w:val="List Paragraph"/>
    <w:basedOn w:val="Normal"/>
    <w:uiPriority w:val="34"/>
    <w:qFormat/>
    <w:rsid w:val="002E4A1B"/>
    <w:pPr>
      <w:spacing w:after="200" w:line="276" w:lineRule="auto"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2E4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07D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7DD1"/>
  </w:style>
  <w:style w:type="paragraph" w:styleId="Header">
    <w:name w:val="header"/>
    <w:basedOn w:val="Normal"/>
    <w:link w:val="HeaderChar"/>
    <w:uiPriority w:val="99"/>
    <w:unhideWhenUsed/>
    <w:rsid w:val="00730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01FF"/>
  </w:style>
  <w:style w:type="paragraph" w:styleId="Footer">
    <w:name w:val="footer"/>
    <w:basedOn w:val="Normal"/>
    <w:link w:val="FooterChar"/>
    <w:uiPriority w:val="99"/>
    <w:unhideWhenUsed/>
    <w:rsid w:val="007301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01FF"/>
  </w:style>
  <w:style w:type="table" w:customStyle="1" w:styleId="TableGrid1">
    <w:name w:val="Table Grid1"/>
    <w:basedOn w:val="TableNormal"/>
    <w:next w:val="TableGrid"/>
    <w:uiPriority w:val="59"/>
    <w:rsid w:val="007D453A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opre">
    <w:name w:val="acopre"/>
    <w:basedOn w:val="DefaultParagraphFont"/>
    <w:rsid w:val="00DE0396"/>
  </w:style>
  <w:style w:type="character" w:styleId="Emphasis">
    <w:name w:val="Emphasis"/>
    <w:basedOn w:val="DefaultParagraphFont"/>
    <w:uiPriority w:val="20"/>
    <w:qFormat/>
    <w:rsid w:val="00DE0396"/>
    <w:rPr>
      <w:i/>
      <w:i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0D31"/>
    <w:rPr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0D31"/>
    <w:pPr>
      <w:spacing w:after="0" w:line="240" w:lineRule="auto"/>
    </w:pPr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20D3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20D31"/>
  </w:style>
  <w:style w:type="character" w:customStyle="1" w:styleId="eop">
    <w:name w:val="eop"/>
    <w:basedOn w:val="DefaultParagraphFont"/>
    <w:rsid w:val="00B20D31"/>
  </w:style>
  <w:style w:type="paragraph" w:customStyle="1" w:styleId="paragraph">
    <w:name w:val="paragraph"/>
    <w:basedOn w:val="Normal"/>
    <w:rsid w:val="00B20D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5669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8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8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9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97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9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60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Bindawas%20SM%5BAuthor%5D&amp;cauthor=true&amp;cauthor_uid=29495546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clipboar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5A819-78DB-4B02-B838-E03E672600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 mahmoud</dc:creator>
  <cp:lastModifiedBy>chn off27</cp:lastModifiedBy>
  <cp:revision>4</cp:revision>
  <dcterms:created xsi:type="dcterms:W3CDTF">2021-06-14T16:50:00Z</dcterms:created>
  <dcterms:modified xsi:type="dcterms:W3CDTF">2021-06-15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ea4a34d-0a05-3a07-bed6-a0bf7638bdd4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